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1CD" w:rsidRPr="00A82937" w:rsidRDefault="00E801CD" w:rsidP="00E801CD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CCC382F" wp14:editId="51944B00">
            <wp:extent cx="3519170" cy="2583815"/>
            <wp:effectExtent l="0" t="0" r="5080" b="698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1CD" w:rsidRPr="00A82937" w:rsidRDefault="00E801CD" w:rsidP="00E801CD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E801CD" w:rsidRPr="00A82937" w:rsidRDefault="00E801CD" w:rsidP="00E801CD">
      <w:pPr>
        <w:rPr>
          <w:rFonts w:ascii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Figure S2. </w:t>
      </w:r>
      <w:proofErr w:type="gramStart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Functional feeding response of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Acartia grani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on the dinoflagellate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Heterocapsa</w:t>
      </w:r>
      <w:r w:rsidR="00DA615F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bookmarkStart w:id="0" w:name="_GoBack"/>
      <w:bookmarkEnd w:id="0"/>
      <w:r w:rsidRPr="00A82937">
        <w:rPr>
          <w:rFonts w:ascii="Times New Roman" w:hAnsi="Times New Roman"/>
          <w:b/>
          <w:sz w:val="24"/>
          <w:szCs w:val="24"/>
          <w:lang w:val="en-GB"/>
        </w:rPr>
        <w:t>sp.</w:t>
      </w:r>
      <w:proofErr w:type="gramEnd"/>
    </w:p>
    <w:p w:rsidR="00E801CD" w:rsidRPr="00A82937" w:rsidRDefault="00E801CD" w:rsidP="00E801C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>Ingestion rates (cells cop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day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) of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Acartia grani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on the dinoflagellate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as a function of the average concentration of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="00BF7042">
        <w:rPr>
          <w:rFonts w:ascii="Times New Roman" w:hAnsi="Times New Roman"/>
          <w:sz w:val="24"/>
          <w:szCs w:val="24"/>
          <w:lang w:val="en-GB"/>
        </w:rPr>
        <w:t xml:space="preserve"> cells. A sigmoid model </w:t>
      </w:r>
      <w:r w:rsidRPr="00A82937">
        <w:rPr>
          <w:rFonts w:ascii="Times New Roman" w:hAnsi="Times New Roman"/>
          <w:sz w:val="24"/>
          <w:szCs w:val="24"/>
          <w:lang w:val="en-GB"/>
        </w:rPr>
        <w:t>was fitted to the data, I=43208*</w:t>
      </w:r>
      <w:proofErr w:type="spellStart"/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>exp</w:t>
      </w:r>
      <w:proofErr w:type="spellEnd"/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(</w:t>
      </w:r>
      <w:proofErr w:type="gramEnd"/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-255/C)</w:t>
      </w:r>
      <w:r w:rsidRPr="00A82937">
        <w:rPr>
          <w:rFonts w:ascii="Times New Roman" w:hAnsi="Times New Roman"/>
          <w:sz w:val="24"/>
          <w:szCs w:val="24"/>
          <w:lang w:val="en-GB"/>
        </w:rPr>
        <w:t>, where I corresponds to the ingestion rates and C the</w:t>
      </w:r>
      <w:r>
        <w:rPr>
          <w:rFonts w:ascii="Times New Roman" w:hAnsi="Times New Roman"/>
          <w:sz w:val="24"/>
          <w:szCs w:val="24"/>
          <w:lang w:val="en-GB"/>
        </w:rPr>
        <w:t xml:space="preserve"> average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food concentration</w:t>
      </w:r>
      <w:r w:rsidRPr="00A82937">
        <w:rPr>
          <w:sz w:val="24"/>
          <w:szCs w:val="24"/>
          <w:lang w:val="en-GB"/>
        </w:rPr>
        <w:t>.</w:t>
      </w:r>
    </w:p>
    <w:p w:rsidR="006B39A9" w:rsidRPr="00E801CD" w:rsidRDefault="00DA615F">
      <w:pPr>
        <w:rPr>
          <w:lang w:val="en-GB"/>
        </w:rPr>
      </w:pPr>
    </w:p>
    <w:sectPr w:rsidR="006B39A9" w:rsidRPr="00E80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CD"/>
    <w:rsid w:val="002545A2"/>
    <w:rsid w:val="00427C90"/>
    <w:rsid w:val="006129C5"/>
    <w:rsid w:val="008910EB"/>
    <w:rsid w:val="009D018A"/>
    <w:rsid w:val="00BF7042"/>
    <w:rsid w:val="00CE4AD1"/>
    <w:rsid w:val="00DA615F"/>
    <w:rsid w:val="00E8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1C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1C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na</dc:creator>
  <cp:lastModifiedBy>Matina</cp:lastModifiedBy>
  <cp:revision>4</cp:revision>
  <dcterms:created xsi:type="dcterms:W3CDTF">2013-12-03T16:34:00Z</dcterms:created>
  <dcterms:modified xsi:type="dcterms:W3CDTF">2013-12-12T13:55:00Z</dcterms:modified>
</cp:coreProperties>
</file>